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59D" w:rsidRPr="00787D55" w:rsidRDefault="0065359D" w:rsidP="006535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87D55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</w:p>
    <w:p w:rsidR="0065359D" w:rsidRPr="00787D55" w:rsidRDefault="0065359D" w:rsidP="0065359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5359D" w:rsidRPr="00787D55" w:rsidRDefault="0065359D" w:rsidP="006535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87D55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787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7D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Pr="00787D55">
        <w:rPr>
          <w:rFonts w:ascii="Times New Roman" w:hAnsi="Times New Roman" w:cs="Times New Roman"/>
          <w:sz w:val="24"/>
          <w:szCs w:val="24"/>
          <w:lang w:val="en-US"/>
        </w:rPr>
        <w:t>Signs and symptoms reported by patients according to genotypic groups.</w:t>
      </w:r>
      <w:proofErr w:type="gramEnd"/>
      <w:r w:rsidRPr="00787D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789"/>
        <w:gridCol w:w="1804"/>
        <w:gridCol w:w="1368"/>
      </w:tblGrid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3B4F">
              <w:rPr>
                <w:rFonts w:ascii="Times New Roman" w:hAnsi="Times New Roman" w:cs="Times New Roman"/>
                <w:b/>
                <w:lang w:val="en-US"/>
              </w:rPr>
              <w:t>Signs and symptoms*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3B4F">
              <w:rPr>
                <w:rFonts w:ascii="Times New Roman" w:hAnsi="Times New Roman" w:cs="Times New Roman"/>
                <w:b/>
                <w:lang w:val="en-US"/>
              </w:rPr>
              <w:t>Group 1, n= 29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3B4F">
              <w:rPr>
                <w:rFonts w:ascii="Times New Roman" w:hAnsi="Times New Roman" w:cs="Times New Roman"/>
                <w:b/>
                <w:lang w:val="en-US"/>
              </w:rPr>
              <w:t>G</w:t>
            </w:r>
            <w:proofErr w:type="spellStart"/>
            <w:r w:rsidRPr="001D3B4F">
              <w:rPr>
                <w:rFonts w:ascii="Times New Roman" w:hAnsi="Times New Roman" w:cs="Times New Roman"/>
                <w:b/>
              </w:rPr>
              <w:t>roup</w:t>
            </w:r>
            <w:proofErr w:type="spellEnd"/>
            <w:r w:rsidRPr="001D3B4F">
              <w:rPr>
                <w:rFonts w:ascii="Times New Roman" w:hAnsi="Times New Roman" w:cs="Times New Roman"/>
                <w:b/>
              </w:rPr>
              <w:t xml:space="preserve"> 2, n= 50</w:t>
            </w:r>
          </w:p>
        </w:tc>
        <w:tc>
          <w:tcPr>
            <w:tcW w:w="1368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3B4F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Joint pain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9 (31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7 (14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Weakness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8 (28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12 (24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Brittle nails and hair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8 (28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8 (16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Somnolence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8 (28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8 (16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Irritability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7 (24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7 (14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Dizziness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6 (21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Headache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6 (21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Abdominal pain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5 (17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Weight loss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4 (14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5 (10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Sweating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4 (14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Fatigue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5 (10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Palpitation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Constipation and diarrhea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 xml:space="preserve">2 (4) 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Skin hyperpigmentation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5359D" w:rsidRPr="001D3B4F" w:rsidTr="007C5199">
        <w:trPr>
          <w:trHeight w:val="397"/>
          <w:jc w:val="center"/>
        </w:trPr>
        <w:tc>
          <w:tcPr>
            <w:tcW w:w="3250" w:type="dxa"/>
            <w:vAlign w:val="center"/>
          </w:tcPr>
          <w:p w:rsidR="0065359D" w:rsidRPr="001D3B4F" w:rsidRDefault="0065359D" w:rsidP="007C519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Sexual problems, n (%)</w:t>
            </w:r>
          </w:p>
        </w:tc>
        <w:tc>
          <w:tcPr>
            <w:tcW w:w="1789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1804" w:type="dxa"/>
            <w:vAlign w:val="center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368" w:type="dxa"/>
          </w:tcPr>
          <w:p w:rsidR="0065359D" w:rsidRPr="001D3B4F" w:rsidRDefault="0065359D" w:rsidP="007C51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3B4F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</w:tbl>
    <w:p w:rsidR="00302F3D" w:rsidRDefault="0065359D">
      <w:r w:rsidRPr="001D3B4F">
        <w:rPr>
          <w:rFonts w:ascii="Times New Roman" w:hAnsi="Times New Roman" w:cs="Times New Roman"/>
          <w:lang w:val="en-US"/>
        </w:rPr>
        <w:t>* The most frequent signs and symptoms were showed.</w:t>
      </w:r>
      <w:bookmarkStart w:id="0" w:name="_GoBack"/>
      <w:bookmarkEnd w:id="0"/>
    </w:p>
    <w:sectPr w:rsidR="00302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59D"/>
    <w:rsid w:val="00302F3D"/>
    <w:rsid w:val="0065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9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9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9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9D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1</cp:revision>
  <dcterms:created xsi:type="dcterms:W3CDTF">2017-12-17T19:46:00Z</dcterms:created>
  <dcterms:modified xsi:type="dcterms:W3CDTF">2017-12-17T19:47:00Z</dcterms:modified>
</cp:coreProperties>
</file>